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331EC" w14:textId="77777777" w:rsidR="00B113C7" w:rsidRDefault="00B113C7" w:rsidP="00B113C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7A6EDB82" w14:textId="2E2E68E8" w:rsidR="00B113C7" w:rsidRDefault="00B113C7" w:rsidP="00B113C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1. </w:t>
      </w:r>
      <w:r>
        <w:rPr>
          <w:rFonts w:ascii="Times New Roman" w:hAnsi="Times New Roman" w:cs="Times New Roman"/>
        </w:rPr>
        <w:t xml:space="preserve">Primary antibody concentra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113C7" w14:paraId="0FB87B5C" w14:textId="77777777" w:rsidTr="00646307">
        <w:tc>
          <w:tcPr>
            <w:tcW w:w="4675" w:type="dxa"/>
          </w:tcPr>
          <w:p w14:paraId="09E813F3" w14:textId="77777777" w:rsidR="00B113C7" w:rsidRDefault="00B113C7" w:rsidP="00646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Antibody</w:t>
            </w:r>
          </w:p>
        </w:tc>
        <w:tc>
          <w:tcPr>
            <w:tcW w:w="4675" w:type="dxa"/>
          </w:tcPr>
          <w:p w14:paraId="2751FF36" w14:textId="77777777" w:rsidR="00B113C7" w:rsidRDefault="00B113C7" w:rsidP="00646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ntration</w:t>
            </w:r>
          </w:p>
        </w:tc>
      </w:tr>
      <w:tr w:rsidR="00B113C7" w14:paraId="605595F5" w14:textId="77777777" w:rsidTr="00646307">
        <w:tc>
          <w:tcPr>
            <w:tcW w:w="4675" w:type="dxa"/>
          </w:tcPr>
          <w:p w14:paraId="33612980" w14:textId="77777777" w:rsidR="00B113C7" w:rsidRDefault="00B113C7" w:rsidP="00646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K3β</w:t>
            </w:r>
          </w:p>
        </w:tc>
        <w:tc>
          <w:tcPr>
            <w:tcW w:w="4675" w:type="dxa"/>
          </w:tcPr>
          <w:p w14:paraId="3181EC5E" w14:textId="77777777" w:rsidR="00B113C7" w:rsidRDefault="00B113C7" w:rsidP="00646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</w:t>
            </w:r>
          </w:p>
        </w:tc>
      </w:tr>
      <w:tr w:rsidR="00B113C7" w14:paraId="7A1A23ED" w14:textId="77777777" w:rsidTr="00646307">
        <w:tc>
          <w:tcPr>
            <w:tcW w:w="4675" w:type="dxa"/>
          </w:tcPr>
          <w:p w14:paraId="4E66C09A" w14:textId="77777777" w:rsidR="00B113C7" w:rsidRDefault="00B113C7" w:rsidP="00646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SK3β(Ser9)</w:t>
            </w:r>
          </w:p>
        </w:tc>
        <w:tc>
          <w:tcPr>
            <w:tcW w:w="4675" w:type="dxa"/>
          </w:tcPr>
          <w:p w14:paraId="56F7C3AA" w14:textId="77777777" w:rsidR="00B113C7" w:rsidRDefault="00B113C7" w:rsidP="00646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B113C7" w14:paraId="4C8D966A" w14:textId="77777777" w:rsidTr="00646307">
        <w:tc>
          <w:tcPr>
            <w:tcW w:w="4675" w:type="dxa"/>
          </w:tcPr>
          <w:p w14:paraId="57E12CC3" w14:textId="77777777" w:rsidR="00B113C7" w:rsidRDefault="00B113C7" w:rsidP="00646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catenin</w:t>
            </w:r>
          </w:p>
        </w:tc>
        <w:tc>
          <w:tcPr>
            <w:tcW w:w="4675" w:type="dxa"/>
          </w:tcPr>
          <w:p w14:paraId="747F23CE" w14:textId="77777777" w:rsidR="00B113C7" w:rsidRDefault="00B113C7" w:rsidP="00646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</w:tr>
      <w:tr w:rsidR="00B113C7" w14:paraId="24E48AD0" w14:textId="77777777" w:rsidTr="00646307">
        <w:tc>
          <w:tcPr>
            <w:tcW w:w="4675" w:type="dxa"/>
          </w:tcPr>
          <w:p w14:paraId="6ED02EA8" w14:textId="77777777" w:rsidR="00B113C7" w:rsidRDefault="00B113C7" w:rsidP="00646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E1</w:t>
            </w:r>
          </w:p>
        </w:tc>
        <w:tc>
          <w:tcPr>
            <w:tcW w:w="4675" w:type="dxa"/>
          </w:tcPr>
          <w:p w14:paraId="439ACE2E" w14:textId="77777777" w:rsidR="00B113C7" w:rsidRDefault="00B113C7" w:rsidP="00646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</w:tr>
      <w:tr w:rsidR="00B113C7" w14:paraId="02289013" w14:textId="77777777" w:rsidTr="00646307">
        <w:tc>
          <w:tcPr>
            <w:tcW w:w="4675" w:type="dxa"/>
          </w:tcPr>
          <w:p w14:paraId="6EAE07B4" w14:textId="77777777" w:rsidR="00B113C7" w:rsidRDefault="00B113C7" w:rsidP="00646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M10</w:t>
            </w:r>
          </w:p>
        </w:tc>
        <w:tc>
          <w:tcPr>
            <w:tcW w:w="4675" w:type="dxa"/>
          </w:tcPr>
          <w:p w14:paraId="256A82CC" w14:textId="77777777" w:rsidR="00B113C7" w:rsidRDefault="00B113C7" w:rsidP="00646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</w:tr>
      <w:tr w:rsidR="00B113C7" w14:paraId="0ADBED25" w14:textId="77777777" w:rsidTr="00646307">
        <w:tc>
          <w:tcPr>
            <w:tcW w:w="4675" w:type="dxa"/>
          </w:tcPr>
          <w:p w14:paraId="692BD2B6" w14:textId="77777777" w:rsidR="00B113C7" w:rsidRDefault="00B113C7" w:rsidP="00646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RP-1</w:t>
            </w:r>
          </w:p>
        </w:tc>
        <w:tc>
          <w:tcPr>
            <w:tcW w:w="4675" w:type="dxa"/>
          </w:tcPr>
          <w:p w14:paraId="513F7798" w14:textId="77777777" w:rsidR="00B113C7" w:rsidRDefault="00B113C7" w:rsidP="00646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</w:tr>
      <w:tr w:rsidR="00B113C7" w14:paraId="54B8AE1F" w14:textId="77777777" w:rsidTr="00646307">
        <w:tc>
          <w:tcPr>
            <w:tcW w:w="4675" w:type="dxa"/>
          </w:tcPr>
          <w:p w14:paraId="32255FA3" w14:textId="77777777" w:rsidR="00B113C7" w:rsidRDefault="00B113C7" w:rsidP="00646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GE</w:t>
            </w:r>
          </w:p>
        </w:tc>
        <w:tc>
          <w:tcPr>
            <w:tcW w:w="4675" w:type="dxa"/>
          </w:tcPr>
          <w:p w14:paraId="5ED2B6B9" w14:textId="77777777" w:rsidR="00B113C7" w:rsidRDefault="00B113C7" w:rsidP="00646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</w:tr>
    </w:tbl>
    <w:p w14:paraId="4BFCD013" w14:textId="77777777" w:rsidR="00B113C7" w:rsidRPr="00E3385A" w:rsidRDefault="00B113C7" w:rsidP="00B113C7">
      <w:pPr>
        <w:spacing w:line="480" w:lineRule="auto"/>
        <w:rPr>
          <w:rFonts w:ascii="Times New Roman" w:hAnsi="Times New Roman" w:cs="Times New Roman"/>
        </w:rPr>
      </w:pPr>
    </w:p>
    <w:p w14:paraId="7A3F9162" w14:textId="77777777" w:rsidR="006E6125" w:rsidRDefault="006E6125"/>
    <w:sectPr w:rsidR="006E61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3C7"/>
    <w:rsid w:val="0001462E"/>
    <w:rsid w:val="000326C6"/>
    <w:rsid w:val="00037A41"/>
    <w:rsid w:val="00071A58"/>
    <w:rsid w:val="000959B7"/>
    <w:rsid w:val="000C30FE"/>
    <w:rsid w:val="000D17B9"/>
    <w:rsid w:val="0015440C"/>
    <w:rsid w:val="00156FF2"/>
    <w:rsid w:val="0019696A"/>
    <w:rsid w:val="001E28CF"/>
    <w:rsid w:val="001E3A77"/>
    <w:rsid w:val="002439BA"/>
    <w:rsid w:val="00267EAE"/>
    <w:rsid w:val="0028584E"/>
    <w:rsid w:val="002C401E"/>
    <w:rsid w:val="002D22C7"/>
    <w:rsid w:val="002D66DF"/>
    <w:rsid w:val="002D784E"/>
    <w:rsid w:val="002F166E"/>
    <w:rsid w:val="0037079D"/>
    <w:rsid w:val="003940A9"/>
    <w:rsid w:val="003A55AD"/>
    <w:rsid w:val="003A7052"/>
    <w:rsid w:val="003C2B7D"/>
    <w:rsid w:val="003E0067"/>
    <w:rsid w:val="003E4216"/>
    <w:rsid w:val="00460846"/>
    <w:rsid w:val="004B058A"/>
    <w:rsid w:val="004C0A28"/>
    <w:rsid w:val="004C58AB"/>
    <w:rsid w:val="004E767A"/>
    <w:rsid w:val="00502B7B"/>
    <w:rsid w:val="00510661"/>
    <w:rsid w:val="00512314"/>
    <w:rsid w:val="00523C42"/>
    <w:rsid w:val="00524A7D"/>
    <w:rsid w:val="005344DA"/>
    <w:rsid w:val="00534E8E"/>
    <w:rsid w:val="0053523D"/>
    <w:rsid w:val="005503D9"/>
    <w:rsid w:val="00592A55"/>
    <w:rsid w:val="005D3138"/>
    <w:rsid w:val="005D626A"/>
    <w:rsid w:val="005E0B17"/>
    <w:rsid w:val="006500E9"/>
    <w:rsid w:val="006566F2"/>
    <w:rsid w:val="006E6125"/>
    <w:rsid w:val="006E76CD"/>
    <w:rsid w:val="0070674B"/>
    <w:rsid w:val="0072118C"/>
    <w:rsid w:val="007533DB"/>
    <w:rsid w:val="007C20B2"/>
    <w:rsid w:val="007C4724"/>
    <w:rsid w:val="007E2EEC"/>
    <w:rsid w:val="0081202B"/>
    <w:rsid w:val="0084217A"/>
    <w:rsid w:val="00872614"/>
    <w:rsid w:val="0087346B"/>
    <w:rsid w:val="008A6937"/>
    <w:rsid w:val="008B47E0"/>
    <w:rsid w:val="008F4AA8"/>
    <w:rsid w:val="0090191F"/>
    <w:rsid w:val="00907774"/>
    <w:rsid w:val="009247F4"/>
    <w:rsid w:val="00936425"/>
    <w:rsid w:val="0096352A"/>
    <w:rsid w:val="009728B7"/>
    <w:rsid w:val="009A340F"/>
    <w:rsid w:val="009E73C4"/>
    <w:rsid w:val="00A42DDF"/>
    <w:rsid w:val="00A522DC"/>
    <w:rsid w:val="00A54B41"/>
    <w:rsid w:val="00A671E2"/>
    <w:rsid w:val="00A72549"/>
    <w:rsid w:val="00A8189F"/>
    <w:rsid w:val="00AA5714"/>
    <w:rsid w:val="00AB30DA"/>
    <w:rsid w:val="00B113C7"/>
    <w:rsid w:val="00B6382E"/>
    <w:rsid w:val="00B85203"/>
    <w:rsid w:val="00BC0B70"/>
    <w:rsid w:val="00BC7640"/>
    <w:rsid w:val="00C17D3B"/>
    <w:rsid w:val="00C2086D"/>
    <w:rsid w:val="00C3448C"/>
    <w:rsid w:val="00C943A4"/>
    <w:rsid w:val="00CC4A27"/>
    <w:rsid w:val="00D22172"/>
    <w:rsid w:val="00D44F1D"/>
    <w:rsid w:val="00D84970"/>
    <w:rsid w:val="00E254B6"/>
    <w:rsid w:val="00E31A38"/>
    <w:rsid w:val="00E52C08"/>
    <w:rsid w:val="00E54501"/>
    <w:rsid w:val="00E6337D"/>
    <w:rsid w:val="00EA4E75"/>
    <w:rsid w:val="00EA5F29"/>
    <w:rsid w:val="00EB6FFA"/>
    <w:rsid w:val="00EC0818"/>
    <w:rsid w:val="00EC1509"/>
    <w:rsid w:val="00EE4BE3"/>
    <w:rsid w:val="00F3518E"/>
    <w:rsid w:val="00FC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39B71"/>
  <w15:chartTrackingRefBased/>
  <w15:docId w15:val="{684AE313-6894-414F-8775-C8286BD16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3C7"/>
  </w:style>
  <w:style w:type="paragraph" w:styleId="Heading1">
    <w:name w:val="heading 1"/>
    <w:basedOn w:val="Normal"/>
    <w:next w:val="Normal"/>
    <w:link w:val="Heading1Char"/>
    <w:uiPriority w:val="9"/>
    <w:qFormat/>
    <w:rsid w:val="00B113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3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3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3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3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3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3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3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3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3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3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3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3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3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3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3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3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3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3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1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3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13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3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13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3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13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3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3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1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200</Characters>
  <Application>Microsoft Office Word</Application>
  <DocSecurity>0</DocSecurity>
  <Lines>22</Lines>
  <Paragraphs>22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opeland</dc:creator>
  <cp:keywords/>
  <dc:description/>
  <cp:lastModifiedBy>Emily Copeland</cp:lastModifiedBy>
  <cp:revision>1</cp:revision>
  <dcterms:created xsi:type="dcterms:W3CDTF">2026-01-13T15:49:00Z</dcterms:created>
  <dcterms:modified xsi:type="dcterms:W3CDTF">2026-01-13T15:54:00Z</dcterms:modified>
</cp:coreProperties>
</file>